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374D" w:rsidRPr="00FC54DD" w:rsidRDefault="00000000" w:rsidP="00FC54DD">
      <w:pPr>
        <w:widowControl w:val="0"/>
        <w:spacing w:after="0" w:line="240" w:lineRule="auto"/>
        <w:jc w:val="both"/>
        <w:rPr>
          <w:rFonts w:ascii="Times New Roman" w:hAnsi="Times New Roman" w:cs="Times New Roman" w:hint="eastAsia"/>
          <w:b/>
          <w:kern w:val="2"/>
          <w:sz w:val="24"/>
          <w:szCs w:val="24"/>
          <w:lang w:eastAsia="zh-CN"/>
          <w14:ligatures w14:val="standardContextual"/>
        </w:rPr>
      </w:pPr>
      <w:r w:rsidRPr="00096A25">
        <w:rPr>
          <w:rFonts w:ascii="Times New Roman" w:hAnsi="Times New Roman" w:cs="Times New Roman"/>
          <w:b/>
          <w:kern w:val="2"/>
          <w:sz w:val="24"/>
          <w:szCs w:val="24"/>
          <w:lang w:eastAsia="zh-CN"/>
          <w14:ligatures w14:val="standardContextual"/>
        </w:rPr>
        <w:t>Supplementary Table S1. Bonferroni-adjusted post hoc pairwise comparisons</w:t>
      </w:r>
    </w:p>
    <w:tbl>
      <w:tblPr>
        <w:tblStyle w:val="aff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B2374D" w:rsidRPr="00096A25" w:rsidTr="00FC54DD">
        <w:trPr>
          <w:jc w:val="center"/>
        </w:trPr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374D" w:rsidRPr="00096A25" w:rsidRDefault="00000000" w:rsidP="00096A2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  <w:t>Outcome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374D" w:rsidRPr="00096A25" w:rsidRDefault="00000000" w:rsidP="00096A2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  <w:t>Comparison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374D" w:rsidRPr="00096A25" w:rsidRDefault="00000000" w:rsidP="00096A2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  <w:t>N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374D" w:rsidRPr="00096A25" w:rsidRDefault="00000000" w:rsidP="00096A2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  <w:t>Mean Difference (I–J)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374D" w:rsidRPr="00096A25" w:rsidRDefault="00000000" w:rsidP="00096A2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  <w:t>SE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374D" w:rsidRPr="00096A25" w:rsidRDefault="00000000" w:rsidP="00096A2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  <w:t>95% CI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374D" w:rsidRPr="00096A25" w:rsidRDefault="00000000" w:rsidP="00096A2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  <w14:ligatures w14:val="standardContextual"/>
              </w:rPr>
              <w:t>p (Bonferroni)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 w:val="restart"/>
            <w:tcBorders>
              <w:top w:val="single" w:sz="4" w:space="0" w:color="auto"/>
            </w:tcBorders>
            <w:vAlign w:val="center"/>
          </w:tcPr>
          <w:p w:rsidR="00FC54DD" w:rsidRPr="00096A25" w:rsidRDefault="00FC54DD" w:rsidP="00FC54DD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CT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4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2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003, 0.09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383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16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3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058, 0.09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.000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255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4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155, 0.355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02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02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3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100, 0.04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.000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21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3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124, 0.29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02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2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239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5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126, 0.35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06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 w:val="restart"/>
            <w:vAlign w:val="center"/>
          </w:tcPr>
          <w:p w:rsidR="00FC54DD" w:rsidRPr="00096A25" w:rsidRDefault="00FC54DD" w:rsidP="00FC54DD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RM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10.10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.30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13.049, -7.15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5.40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.147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7.995, -2.805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07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26.80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2.065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31.470, -22.13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4.70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.065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2.291, 7.109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10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16.70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.86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20.926, -12.47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2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21.40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.69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25.233, -17.567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 w:val="restart"/>
            <w:vAlign w:val="center"/>
          </w:tcPr>
          <w:p w:rsidR="00FC54DD" w:rsidRPr="00096A25" w:rsidRDefault="00FC54DD" w:rsidP="00FC54DD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IMTP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17.626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3.70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26.015, -9.237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06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9.49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.93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13.858, -5.12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05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42.90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3.22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50.185, -35.617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8.13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2.68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2.064, 14.20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85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25.275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3.73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33.716, -16.83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2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33.40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2.815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39.775, -27.04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 w:val="restart"/>
            <w:vAlign w:val="center"/>
          </w:tcPr>
          <w:p w:rsidR="00FC54DD" w:rsidRPr="00096A25" w:rsidRDefault="00FC54DD" w:rsidP="00FC54DD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CMJ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2.07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37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2.916, -1.22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02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92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425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1.881, 0.04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35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5.5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70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7.102, -3.91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.15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387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274, 2.026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94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3.44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53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4.642, -2.23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2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4.59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46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5.639, -3.54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 w:val="restart"/>
            <w:vAlign w:val="center"/>
          </w:tcPr>
          <w:p w:rsidR="00FC54DD" w:rsidRPr="00096A25" w:rsidRDefault="00FC54DD" w:rsidP="00FC54DD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RSI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1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08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19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123, -0.036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15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04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2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089, 0.00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381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0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277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54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400, -0.155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04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36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1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07, 0.066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123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1 vs T3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198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56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324, -0.072</w:t>
            </w:r>
          </w:p>
        </w:tc>
        <w:tc>
          <w:tcPr>
            <w:tcW w:w="1234" w:type="dxa"/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37</w:t>
            </w:r>
          </w:p>
        </w:tc>
      </w:tr>
      <w:tr w:rsidR="00FC54DD" w:rsidRPr="00096A25" w:rsidTr="00FC54DD">
        <w:trPr>
          <w:jc w:val="center"/>
        </w:trPr>
        <w:tc>
          <w:tcPr>
            <w:tcW w:w="1234" w:type="dxa"/>
            <w:vMerge/>
            <w:tcBorders>
              <w:bottom w:val="single" w:sz="12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T2 vs T3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234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57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-0.363, -0.106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:rsidR="00FC54DD" w:rsidRPr="00096A25" w:rsidRDefault="00FC54DD" w:rsidP="00096A25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</w:pPr>
            <w:r w:rsidRPr="00096A2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  <w14:ligatures w14:val="standardContextual"/>
              </w:rPr>
              <w:t>0.016</w:t>
            </w:r>
          </w:p>
        </w:tc>
      </w:tr>
    </w:tbl>
    <w:p w:rsidR="001373D4" w:rsidRPr="00FC54DD" w:rsidRDefault="00FC54DD">
      <w:pPr>
        <w:rPr>
          <w:rFonts w:ascii="Times New Roman" w:eastAsia="Times New Roman" w:hAnsi="Times New Roman" w:cs="Times New Roman"/>
          <w:color w:val="000000"/>
          <w:sz w:val="21"/>
          <w:szCs w:val="21"/>
          <w:lang w:eastAsia="de-DE" w:bidi="en-US"/>
          <w14:ligatures w14:val="standardContextual"/>
        </w:rPr>
      </w:pPr>
      <w:r w:rsidRPr="00FC54DD">
        <w:rPr>
          <w:rFonts w:ascii="Times New Roman" w:eastAsia="Times New Roman" w:hAnsi="Times New Roman" w:cs="Times New Roman"/>
          <w:color w:val="000000"/>
          <w:sz w:val="21"/>
          <w:szCs w:val="21"/>
          <w:lang w:eastAsia="de-DE" w:bidi="en-US"/>
          <w14:ligatures w14:val="standardContextual"/>
        </w:rPr>
        <w:t>Pairwise comparisons between time points (T0, T1, T2, T3) for each outcome variable. Values are mean difference (I–J), standard error (SE), 95% confidence interval (CI) of the difference, and Bonferroni-adjusted p values (6 comparisons per outcome). Positive mean differences indicate higher values at the first time point.</w:t>
      </w:r>
    </w:p>
    <w:sectPr w:rsidR="001373D4" w:rsidRPr="00FC54D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97581576">
    <w:abstractNumId w:val="8"/>
  </w:num>
  <w:num w:numId="2" w16cid:durableId="203638322">
    <w:abstractNumId w:val="6"/>
  </w:num>
  <w:num w:numId="3" w16cid:durableId="1380133202">
    <w:abstractNumId w:val="5"/>
  </w:num>
  <w:num w:numId="4" w16cid:durableId="465247282">
    <w:abstractNumId w:val="4"/>
  </w:num>
  <w:num w:numId="5" w16cid:durableId="1820729272">
    <w:abstractNumId w:val="7"/>
  </w:num>
  <w:num w:numId="6" w16cid:durableId="1959793673">
    <w:abstractNumId w:val="3"/>
  </w:num>
  <w:num w:numId="7" w16cid:durableId="561019628">
    <w:abstractNumId w:val="2"/>
  </w:num>
  <w:num w:numId="8" w16cid:durableId="98916397">
    <w:abstractNumId w:val="1"/>
  </w:num>
  <w:num w:numId="9" w16cid:durableId="2036536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6A25"/>
    <w:rsid w:val="001373D4"/>
    <w:rsid w:val="0015074B"/>
    <w:rsid w:val="0029639D"/>
    <w:rsid w:val="00326F90"/>
    <w:rsid w:val="00AA1D8D"/>
    <w:rsid w:val="00B2374D"/>
    <w:rsid w:val="00B47730"/>
    <w:rsid w:val="00CB0664"/>
    <w:rsid w:val="00DA587A"/>
    <w:rsid w:val="00FC54D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DD2225"/>
  <w14:defaultImageDpi w14:val="300"/>
  <w15:docId w15:val="{D556DC44-9779-7642-A623-7501111D2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uman</cp:lastModifiedBy>
  <cp:revision>2</cp:revision>
  <dcterms:created xsi:type="dcterms:W3CDTF">2026-01-09T03:55:00Z</dcterms:created>
  <dcterms:modified xsi:type="dcterms:W3CDTF">2026-01-09T03:55:00Z</dcterms:modified>
  <cp:category/>
</cp:coreProperties>
</file>